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FF916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1.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Journal of American Medical Association</w:t>
      </w:r>
      <w:r>
        <w:rPr>
          <w:rFonts w:ascii="Times New Roman" w:hAnsi="Times New Roman" w:cs="Times New Roman"/>
          <w:b/>
          <w:bCs/>
          <w:szCs w:val="21"/>
        </w:rPr>
        <w:t xml:space="preserve"> (JAMA) benchmark criteria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6038"/>
      </w:tblGrid>
      <w:tr w14:paraId="7806E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53A3AE5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ascii="Times New Roman" w:hAnsi="Times New Roman" w:cs="Times New Roman"/>
                <w:szCs w:val="21"/>
              </w:rPr>
              <w:t>Criteria (1 point for each)</w:t>
            </w:r>
            <w:bookmarkEnd w:id="0"/>
          </w:p>
        </w:tc>
        <w:tc>
          <w:tcPr>
            <w:tcW w:w="6038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9630D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14:paraId="4B28A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C661E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ship</w:t>
            </w:r>
          </w:p>
        </w:tc>
        <w:tc>
          <w:tcPr>
            <w:tcW w:w="603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4AC25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 and contributor credentials and their affiliations should be provided</w:t>
            </w:r>
          </w:p>
        </w:tc>
      </w:tr>
      <w:tr w14:paraId="6FF93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5F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ibution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3B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ly lists all copyright information and states references and sources for content</w:t>
            </w:r>
          </w:p>
        </w:tc>
      </w:tr>
      <w:tr w14:paraId="465B9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12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rrency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40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date of posted content and subsequent updates to content should be provided</w:t>
            </w:r>
          </w:p>
        </w:tc>
      </w:tr>
      <w:tr w14:paraId="1C7DC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14:paraId="4232193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closure</w:t>
            </w:r>
          </w:p>
        </w:tc>
        <w:tc>
          <w:tcPr>
            <w:tcW w:w="6038" w:type="dxa"/>
            <w:tcBorders>
              <w:top w:val="nil"/>
              <w:left w:val="nil"/>
              <w:right w:val="nil"/>
            </w:tcBorders>
            <w:vAlign w:val="center"/>
          </w:tcPr>
          <w:p w14:paraId="16FDA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licts of interest, funding, sponsorship, advertising, support, and video ownership should be fully disclosed</w:t>
            </w:r>
          </w:p>
        </w:tc>
      </w:tr>
    </w:tbl>
    <w:p w14:paraId="3808CD4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946B6B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2. </w:t>
      </w:r>
      <w:r>
        <w:rPr>
          <w:rFonts w:ascii="Times New Roman" w:hAnsi="Times New Roman" w:cs="Times New Roman"/>
          <w:b/>
          <w:bCs/>
          <w:szCs w:val="21"/>
        </w:rPr>
        <w:t>Description of the Global Quality Score (GQS) scal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5572"/>
      </w:tblGrid>
      <w:tr w14:paraId="3E03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38DCA74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5572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040B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14:paraId="31EAB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CF156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</w:t>
            </w: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 xml:space="preserve"> (1 point)</w:t>
            </w:r>
            <w:bookmarkEnd w:id="1"/>
          </w:p>
        </w:tc>
        <w:tc>
          <w:tcPr>
            <w:tcW w:w="557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18F4F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 and poor flow of the site, most information missing, not at all useful for patients</w:t>
            </w:r>
          </w:p>
        </w:tc>
      </w:tr>
      <w:tr w14:paraId="08378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7E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(2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97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and poor flow, some information listed but many important topics missing, of very limited use to patients</w:t>
            </w:r>
          </w:p>
        </w:tc>
      </w:tr>
      <w:tr w14:paraId="758E2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11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 (3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F9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, sub-optimal flow, some important information is adequately discussed but others poorly discussed, somewhat useful for patients</w:t>
            </w:r>
          </w:p>
        </w:tc>
      </w:tr>
      <w:tr w14:paraId="78390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DF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(4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06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and generally good flow, most of the relevant information is listed, but some topics not covered, useful for patients</w:t>
            </w:r>
          </w:p>
        </w:tc>
      </w:tr>
      <w:tr w14:paraId="598F1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14:paraId="3E59AA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(5 point)</w:t>
            </w:r>
          </w:p>
        </w:tc>
        <w:tc>
          <w:tcPr>
            <w:tcW w:w="5572" w:type="dxa"/>
            <w:tcBorders>
              <w:top w:val="nil"/>
              <w:left w:val="nil"/>
              <w:right w:val="nil"/>
            </w:tcBorders>
            <w:vAlign w:val="center"/>
          </w:tcPr>
          <w:p w14:paraId="10DF17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and excellent flow, very useful for patients</w:t>
            </w:r>
          </w:p>
        </w:tc>
      </w:tr>
    </w:tbl>
    <w:p w14:paraId="614E12CA">
      <w:pPr>
        <w:rPr>
          <w:rFonts w:ascii="Times New Roman" w:hAnsi="Times New Roman" w:cs="Times New Roman"/>
          <w:szCs w:val="21"/>
        </w:rPr>
      </w:pPr>
    </w:p>
    <w:p w14:paraId="5D0BA68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3. </w:t>
      </w:r>
      <w:r>
        <w:rPr>
          <w:rFonts w:ascii="Times New Roman" w:hAnsi="Times New Roman" w:cs="Times New Roman"/>
          <w:b/>
          <w:bCs/>
          <w:szCs w:val="21"/>
        </w:rPr>
        <w:t>Description of the modified DISCERN scor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6783"/>
      </w:tblGrid>
      <w:tr w14:paraId="57F46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2300B3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iteria </w:t>
            </w:r>
          </w:p>
          <w:p w14:paraId="6D019D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 point for each)</w:t>
            </w:r>
          </w:p>
        </w:tc>
        <w:tc>
          <w:tcPr>
            <w:tcW w:w="6783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72162E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14:paraId="0E1CC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5E12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ascii="Times New Roman" w:hAnsi="Times New Roman" w:cs="Times New Roman"/>
                <w:szCs w:val="21"/>
              </w:rPr>
              <w:t>1</w:t>
            </w:r>
            <w:bookmarkEnd w:id="2"/>
          </w:p>
        </w:tc>
        <w:tc>
          <w:tcPr>
            <w:tcW w:w="678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951B1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video clear, concise, and understandable?</w:t>
            </w:r>
          </w:p>
        </w:tc>
      </w:tr>
      <w:tr w14:paraId="64ECF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38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5D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reliable sources of information used? (i.e., publication cited, speaker is specialist)</w:t>
            </w:r>
          </w:p>
        </w:tc>
      </w:tr>
      <w:tr w14:paraId="079C6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5F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C3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information presented balanced and unbiased?</w:t>
            </w:r>
          </w:p>
        </w:tc>
      </w:tr>
      <w:tr w14:paraId="4D98A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9BF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1E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</w:t>
            </w:r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 xml:space="preserve"> additional sources of information listed for patient reference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</w:tr>
      <w:tr w14:paraId="121F3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737686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83" w:type="dxa"/>
            <w:tcBorders>
              <w:top w:val="nil"/>
              <w:left w:val="nil"/>
              <w:right w:val="nil"/>
            </w:tcBorders>
            <w:vAlign w:val="center"/>
          </w:tcPr>
          <w:p w14:paraId="25037E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areas of uncertainty/controversy mentioned?</w:t>
            </w:r>
          </w:p>
        </w:tc>
      </w:tr>
    </w:tbl>
    <w:p w14:paraId="537E16B2"/>
    <w:p w14:paraId="58156B1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4. T</w:t>
      </w:r>
      <w:r>
        <w:rPr>
          <w:rFonts w:ascii="Times New Roman" w:hAnsi="Times New Roman" w:cs="Times New Roman"/>
          <w:b/>
          <w:bCs/>
        </w:rPr>
        <w:t>he Patient Education Materials Assessment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ool (PEMAT)</w:t>
      </w:r>
    </w:p>
    <w:p w14:paraId="48BB21B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Understandability.</w:t>
      </w:r>
    </w:p>
    <w:tbl>
      <w:tblPr>
        <w:tblStyle w:val="4"/>
        <w:tblW w:w="9238" w:type="dxa"/>
        <w:tblInd w:w="0" w:type="dxa"/>
        <w:tblBorders>
          <w:top w:val="none" w:color="auto" w:sz="0" w:space="0"/>
          <w:left w:val="none" w:color="auto" w:sz="0" w:space="0"/>
          <w:bottom w:val="single" w:color="CCCCCC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</w:tblPr>
      <w:tblGrid>
        <w:gridCol w:w="693"/>
        <w:gridCol w:w="5485"/>
        <w:gridCol w:w="2280"/>
        <w:gridCol w:w="780"/>
      </w:tblGrid>
      <w:tr w14:paraId="69A2847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E09055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48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B1F3D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0883DE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60284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14:paraId="06FE7B8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AC15C4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tent</w:t>
            </w:r>
          </w:p>
        </w:tc>
      </w:tr>
      <w:tr w14:paraId="5DDDF2B1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BD561B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412F03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makes its purpose completely evident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95568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26357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E61CF2D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B44F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Word Choice &amp; Style</w:t>
            </w:r>
          </w:p>
        </w:tc>
      </w:tr>
      <w:tr w14:paraId="3BAB616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955F30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159FD6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common, everyday languag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45A73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D04C94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09D8DDD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8C432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C0750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cal terms are used only to familiarize audience with the terms. When used, medical terms are defin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55C3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03D46F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D134C8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FC2F5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54817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the active voi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AA514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5FBEF2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A86F84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86C37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ganization</w:t>
            </w:r>
          </w:p>
        </w:tc>
      </w:tr>
      <w:tr w14:paraId="70F68A4C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6EFB09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4570A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or "chunks" information into short section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A4C8B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459880C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69082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13B58B81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D247CA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BCF9E1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’s sections have informative header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F096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76C689D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9A1EA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55284B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6B5895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D6382C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esents information in a logical sequen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9D363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3364DC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BA1C5B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9B9330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0E733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ovides a summary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0BF5D7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287186A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648A2F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140AA05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29BB7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ayout &amp; Design</w:t>
            </w:r>
          </w:p>
        </w:tc>
      </w:tr>
      <w:tr w14:paraId="5583662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6B64C6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A9EC01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3D4CE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 Video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BB82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019C8E9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CF36C6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19314D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xt on the screen is easy to rea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2928ED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5B7F6E3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ext or all text is narrated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2B3AA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53599DD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E168B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1FFD3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llows the user to hear the words clearly (e.g., not too fast, not garbled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E66BE1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4697B39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narration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4D1F1C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F42836A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45C981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se of Visual Aids</w:t>
            </w:r>
          </w:p>
        </w:tc>
      </w:tr>
      <w:tr w14:paraId="34053FCE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5B85F0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D22BAD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illustrations and photographs that are clear and unclutter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6639B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24C043F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visual aids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EFC66E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DCBFD85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86D942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DA9A7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simple tables with short and clear row and column headings.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36423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03B819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ables=N/A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8BEE10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75C9BCB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5758C94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042EE07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derstandability Score (%)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1565309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6606972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ctionability</w:t>
      </w:r>
    </w:p>
    <w:tbl>
      <w:tblPr>
        <w:tblStyle w:val="4"/>
        <w:tblW w:w="9698" w:type="dxa"/>
        <w:tblInd w:w="0" w:type="dxa"/>
        <w:tblBorders>
          <w:top w:val="none" w:color="auto" w:sz="0" w:space="0"/>
          <w:left w:val="none" w:color="auto" w:sz="0" w:space="0"/>
          <w:bottom w:val="single" w:color="CCCCCC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</w:tblPr>
      <w:tblGrid>
        <w:gridCol w:w="543"/>
        <w:gridCol w:w="6245"/>
        <w:gridCol w:w="2090"/>
        <w:gridCol w:w="820"/>
      </w:tblGrid>
      <w:tr w14:paraId="67BAA1E2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25E296A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00B96C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649513D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6272B7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14:paraId="1DA64690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DE1436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62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5E39A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clearly identifies at least one action the user can take.</w:t>
            </w:r>
          </w:p>
        </w:tc>
        <w:tc>
          <w:tcPr>
            <w:tcW w:w="2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7A1E01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81DE35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54641B0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EEDB54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04FB8F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ddresses the user directly when describing action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7785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D3F672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424B70FB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6DC4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11EA7E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down any action into manageable, explicit step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01BB28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19C3FE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14:paraId="60EC8327">
        <w:tblPrEx>
          <w:tblBorders>
            <w:top w:val="none" w:color="auto" w:sz="0" w:space="0"/>
            <w:left w:val="none" w:color="auto" w:sz="0" w:space="0"/>
            <w:bottom w:val="single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21" w:type="dxa"/>
            <w:left w:w="126" w:type="dxa"/>
            <w:bottom w:w="21" w:type="dxa"/>
            <w:right w:w="126" w:type="dxa"/>
          </w:tblCellMar>
        </w:tblPrEx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33A29A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5C7E5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C6718C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1A2DA5D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charts, graphs, tables, diagrams=N/A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43F069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6C70672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2F312F6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4F9CB7A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ctionability Score (%)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  <w:r>
        <w:rPr>
          <w:rFonts w:hint="eastAsia" w:ascii="Times New Roman" w:hAnsi="Times New Roman" w:cs="Times New Roman"/>
          <w:szCs w:val="21"/>
        </w:rPr>
        <w:t xml:space="preserve"> </w:t>
      </w:r>
    </w:p>
    <w:p w14:paraId="1FE42A2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0F31E9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VkYmE2MTBlMDE2MDY5NDA2NmJjNzVmMjcyZjJlOWUifQ=="/>
  </w:docVars>
  <w:rsids>
    <w:rsidRoot w:val="30DA033A"/>
    <w:rsid w:val="00650C2C"/>
    <w:rsid w:val="006933E1"/>
    <w:rsid w:val="00947847"/>
    <w:rsid w:val="00B9375C"/>
    <w:rsid w:val="00BC354C"/>
    <w:rsid w:val="00F6746C"/>
    <w:rsid w:val="28542647"/>
    <w:rsid w:val="30DA033A"/>
    <w:rsid w:val="319B7C82"/>
    <w:rsid w:val="3A2E433E"/>
    <w:rsid w:val="3EC9693F"/>
    <w:rsid w:val="41FD4D22"/>
    <w:rsid w:val="425A69F0"/>
    <w:rsid w:val="4EA9085B"/>
    <w:rsid w:val="5086682B"/>
    <w:rsid w:val="515B3813"/>
    <w:rsid w:val="55282C1D"/>
    <w:rsid w:val="56DC0F52"/>
    <w:rsid w:val="5836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86</Words>
  <Characters>1710</Characters>
  <Lines>29</Lines>
  <Paragraphs>8</Paragraphs>
  <TotalTime>7</TotalTime>
  <ScaleCrop>false</ScaleCrop>
  <LinksUpToDate>false</LinksUpToDate>
  <CharactersWithSpaces>194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3:32:00Z</dcterms:created>
  <dc:creator>官佳轮</dc:creator>
  <cp:lastModifiedBy>官佳轮</cp:lastModifiedBy>
  <dcterms:modified xsi:type="dcterms:W3CDTF">2024-10-25T01:53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E5632471B964E6F89D6E2E8D665D459_11</vt:lpwstr>
  </property>
</Properties>
</file>